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EE6" w:rsidRDefault="00905EE6"/>
    <w:tbl>
      <w:tblPr>
        <w:tblpPr w:leftFromText="180" w:rightFromText="180" w:vertAnchor="text" w:horzAnchor="margin" w:tblpXSpec="center" w:tblpY="139"/>
        <w:tblOverlap w:val="never"/>
        <w:tblW w:w="987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688"/>
        <w:gridCol w:w="933"/>
        <w:gridCol w:w="993"/>
        <w:gridCol w:w="576"/>
        <w:gridCol w:w="656"/>
        <w:gridCol w:w="672"/>
        <w:gridCol w:w="992"/>
        <w:gridCol w:w="626"/>
        <w:gridCol w:w="709"/>
        <w:gridCol w:w="858"/>
        <w:gridCol w:w="859"/>
      </w:tblGrid>
      <w:tr w:rsidR="00CB7D59" w:rsidRPr="00045347" w:rsidTr="00CB7D59">
        <w:trPr>
          <w:trHeight w:val="358"/>
        </w:trPr>
        <w:tc>
          <w:tcPr>
            <w:tcW w:w="9874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045347" w:rsidRDefault="00CB7D59" w:rsidP="00CB7D59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CB7D59" w:rsidRPr="00045347" w:rsidTr="0002403F">
        <w:trPr>
          <w:trHeight w:val="957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lignment Sta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lignment En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M Start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M En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M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M Accessio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M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it Scor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Ind. E-valu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nd. E-value</w:t>
            </w:r>
          </w:p>
        </w:tc>
      </w:tr>
      <w:tr w:rsidR="00CB7D59" w:rsidRPr="00045347" w:rsidTr="0002403F">
        <w:trPr>
          <w:trHeight w:val="378"/>
        </w:trPr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Vm1g_09394</w:t>
            </w:r>
          </w:p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VmHEP1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ce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bookmarkStart w:id="0" w:name="OLE_LINK1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14856</w:t>
            </w:r>
            <w:bookmarkEnd w:id="0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.6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.4e-09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7.6e-14</w:t>
            </w:r>
          </w:p>
        </w:tc>
      </w:tr>
      <w:tr w:rsidR="00CB7D59" w:rsidRPr="00045347" w:rsidTr="0002403F">
        <w:trPr>
          <w:trHeight w:val="378"/>
        </w:trPr>
        <w:tc>
          <w:tcPr>
            <w:tcW w:w="131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Vm1g_09395</w:t>
            </w:r>
          </w:p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VmHEP2)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ce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14856.6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51.3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.1e-1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6.2e-18</w:t>
            </w:r>
          </w:p>
        </w:tc>
      </w:tr>
      <w:tr w:rsidR="00CB7D59" w:rsidRPr="00045347" w:rsidTr="0002403F">
        <w:trPr>
          <w:trHeight w:val="378"/>
        </w:trPr>
        <w:tc>
          <w:tcPr>
            <w:tcW w:w="131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Vm1g_00980</w:t>
            </w:r>
          </w:p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VmHEP5)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ce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14856.6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54.9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8.2e-1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4.6e-19</w:t>
            </w:r>
          </w:p>
        </w:tc>
      </w:tr>
      <w:tr w:rsidR="00CB7D59" w:rsidRPr="00045347" w:rsidTr="0002403F">
        <w:trPr>
          <w:trHeight w:val="378"/>
        </w:trPr>
        <w:tc>
          <w:tcPr>
            <w:tcW w:w="131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Vm1g_07403</w:t>
            </w:r>
          </w:p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VmHEP4)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ce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14856.6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49.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5.4e-1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3e-17</w:t>
            </w:r>
          </w:p>
        </w:tc>
      </w:tr>
      <w:tr w:rsidR="00CB7D59" w:rsidRPr="00045347" w:rsidTr="0002403F">
        <w:trPr>
          <w:trHeight w:val="546"/>
        </w:trPr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Vm1g_05547</w:t>
            </w:r>
          </w:p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VmHEP3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ce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14856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52.1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6.1e-14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3.4e-18</w:t>
            </w:r>
          </w:p>
        </w:tc>
      </w:tr>
      <w:tr w:rsidR="00CB7D59" w:rsidRPr="00045347" w:rsidTr="00CB7D59">
        <w:trPr>
          <w:trHeight w:val="648"/>
        </w:trPr>
        <w:tc>
          <w:tcPr>
            <w:tcW w:w="9874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D59" w:rsidRPr="00905EE6" w:rsidRDefault="00CB7D59" w:rsidP="00CB7D5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able S</w:t>
            </w:r>
            <w:r w:rsidR="007F1C2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bookmarkStart w:id="1" w:name="_GoBack"/>
            <w:bookmarkEnd w:id="1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. Identified Hce2 in </w:t>
            </w:r>
            <w:r w:rsidRPr="00905EE6">
              <w:rPr>
                <w:rFonts w:eastAsia="宋体" w:cs="Times New Roman"/>
                <w:i/>
                <w:color w:val="000000"/>
                <w:kern w:val="0"/>
                <w:szCs w:val="21"/>
                <w:lang w:bidi="ar"/>
              </w:rPr>
              <w:t xml:space="preserve">V. </w:t>
            </w:r>
            <w:proofErr w:type="spellStart"/>
            <w:r w:rsidRPr="00905EE6">
              <w:rPr>
                <w:rFonts w:eastAsia="宋体" w:cs="Times New Roman"/>
                <w:i/>
                <w:color w:val="000000"/>
                <w:kern w:val="0"/>
                <w:szCs w:val="21"/>
                <w:lang w:bidi="ar"/>
              </w:rPr>
              <w:t>mali</w:t>
            </w:r>
            <w:proofErr w:type="spellEnd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secretome</w:t>
            </w:r>
            <w:proofErr w:type="spellEnd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 w:rsidRPr="00905EE6">
              <w:rPr>
                <w:rFonts w:cs="Times New Roman"/>
                <w:color w:val="FF0000"/>
                <w:szCs w:val="21"/>
                <w:shd w:val="clear" w:color="auto" w:fill="FFFFFF"/>
              </w:rPr>
              <w:t xml:space="preserve"> </w:t>
            </w: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Searching of </w:t>
            </w:r>
            <w:r w:rsidRPr="00A83AF0">
              <w:rPr>
                <w:rFonts w:eastAsia="宋体" w:cs="Times New Roman"/>
                <w:i/>
                <w:color w:val="000000"/>
                <w:kern w:val="0"/>
                <w:szCs w:val="21"/>
                <w:lang w:bidi="ar"/>
              </w:rPr>
              <w:t xml:space="preserve">V. </w:t>
            </w:r>
            <w:proofErr w:type="spellStart"/>
            <w:r w:rsidRPr="00A83AF0">
              <w:rPr>
                <w:rFonts w:eastAsia="宋体" w:cs="Times New Roman"/>
                <w:i/>
                <w:color w:val="000000"/>
                <w:kern w:val="0"/>
                <w:szCs w:val="21"/>
                <w:lang w:bidi="ar"/>
              </w:rPr>
              <w:t>mali</w:t>
            </w:r>
            <w:proofErr w:type="spellEnd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secretome</w:t>
            </w:r>
            <w:proofErr w:type="spellEnd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against </w:t>
            </w:r>
            <w:proofErr w:type="spellStart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fam</w:t>
            </w:r>
            <w:proofErr w:type="spellEnd"/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database using Perl script pfam_scan.pl and proteins with significant hits (e-value &lt; 1e-5) are considered as Hce2 homologs. Ind. E-value: significance, if this </w:t>
            </w:r>
            <w:r w:rsidR="00A83AF0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is</w:t>
            </w: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the only domain that had been identified. Cond. E-value: significance, if the domain and the query </w:t>
            </w:r>
            <w:r w:rsidR="00072F63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are </w:t>
            </w:r>
            <w:r w:rsidRPr="00905EE6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rue homologs.</w:t>
            </w:r>
          </w:p>
        </w:tc>
      </w:tr>
    </w:tbl>
    <w:p w:rsidR="00703760" w:rsidRDefault="00703760">
      <w:pPr>
        <w:jc w:val="left"/>
      </w:pPr>
    </w:p>
    <w:sectPr w:rsidR="00703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26E4" w:rsidRDefault="006226E4" w:rsidP="00D955E0">
      <w:r>
        <w:separator/>
      </w:r>
    </w:p>
  </w:endnote>
  <w:endnote w:type="continuationSeparator" w:id="0">
    <w:p w:rsidR="006226E4" w:rsidRDefault="006226E4" w:rsidP="00D95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26E4" w:rsidRDefault="006226E4" w:rsidP="00D955E0">
      <w:r>
        <w:separator/>
      </w:r>
    </w:p>
  </w:footnote>
  <w:footnote w:type="continuationSeparator" w:id="0">
    <w:p w:rsidR="006226E4" w:rsidRDefault="006226E4" w:rsidP="00D95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EF6BF0"/>
    <w:multiLevelType w:val="singleLevel"/>
    <w:tmpl w:val="30EF6BF0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B0604D"/>
    <w:rsid w:val="0002403F"/>
    <w:rsid w:val="000440FE"/>
    <w:rsid w:val="00045347"/>
    <w:rsid w:val="00072F63"/>
    <w:rsid w:val="000B29C5"/>
    <w:rsid w:val="0033019D"/>
    <w:rsid w:val="00443F0D"/>
    <w:rsid w:val="004547B2"/>
    <w:rsid w:val="00596CB2"/>
    <w:rsid w:val="006226E4"/>
    <w:rsid w:val="006A0707"/>
    <w:rsid w:val="00703760"/>
    <w:rsid w:val="007F1C26"/>
    <w:rsid w:val="008C3156"/>
    <w:rsid w:val="00905EE6"/>
    <w:rsid w:val="009C728A"/>
    <w:rsid w:val="00A41D8A"/>
    <w:rsid w:val="00A43A1B"/>
    <w:rsid w:val="00A83AF0"/>
    <w:rsid w:val="00CB7D59"/>
    <w:rsid w:val="00D66FC4"/>
    <w:rsid w:val="00D955E0"/>
    <w:rsid w:val="00DB4BB0"/>
    <w:rsid w:val="07A46870"/>
    <w:rsid w:val="08FD5E51"/>
    <w:rsid w:val="132A4BBA"/>
    <w:rsid w:val="16CB303A"/>
    <w:rsid w:val="225D467C"/>
    <w:rsid w:val="272F3D94"/>
    <w:rsid w:val="2FDB6617"/>
    <w:rsid w:val="3A0F26BC"/>
    <w:rsid w:val="3DA433CA"/>
    <w:rsid w:val="532D2C3A"/>
    <w:rsid w:val="549047DB"/>
    <w:rsid w:val="54B0604D"/>
    <w:rsid w:val="56022253"/>
    <w:rsid w:val="64DB2CC9"/>
    <w:rsid w:val="6612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511ABD"/>
  <w15:docId w15:val="{BF55226D-44E9-4A8B-A69A-44E5B8E1E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="等线 Light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D95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955E0"/>
    <w:rPr>
      <w:rFonts w:eastAsiaTheme="minorEastAsia" w:cs="等线 Light"/>
      <w:kern w:val="2"/>
      <w:sz w:val="18"/>
      <w:szCs w:val="18"/>
    </w:rPr>
  </w:style>
  <w:style w:type="paragraph" w:styleId="a7">
    <w:name w:val="footer"/>
    <w:basedOn w:val="a"/>
    <w:link w:val="a8"/>
    <w:rsid w:val="00D95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955E0"/>
    <w:rPr>
      <w:rFonts w:eastAsiaTheme="minorEastAsia" w:cs="等线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T.</dc:creator>
  <cp:lastModifiedBy>冕 张</cp:lastModifiedBy>
  <cp:revision>14</cp:revision>
  <dcterms:created xsi:type="dcterms:W3CDTF">2018-11-07T12:46:00Z</dcterms:created>
  <dcterms:modified xsi:type="dcterms:W3CDTF">2019-02-2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